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012BC" w:rsidRPr="00BB4CA1" w:rsidRDefault="008012BC" w:rsidP="00BB4CA1">
      <w:pPr>
        <w:spacing w:after="240"/>
        <w:jc w:val="center"/>
        <w:rPr>
          <w:sz w:val="36"/>
          <w:szCs w:val="40"/>
        </w:rPr>
      </w:pPr>
      <w:r w:rsidRPr="008012BC">
        <w:rPr>
          <w:sz w:val="36"/>
          <w:szCs w:val="40"/>
        </w:rPr>
        <w:t>Supplemental materials</w:t>
      </w:r>
    </w:p>
    <w:tbl>
      <w:tblPr>
        <w:tblW w:w="10129" w:type="dxa"/>
        <w:jc w:val="center"/>
        <w:tblLook w:val="04A0" w:firstRow="1" w:lastRow="0" w:firstColumn="1" w:lastColumn="0" w:noHBand="0" w:noVBand="1"/>
      </w:tblPr>
      <w:tblGrid>
        <w:gridCol w:w="4578"/>
        <w:gridCol w:w="1464"/>
        <w:gridCol w:w="1582"/>
        <w:gridCol w:w="688"/>
        <w:gridCol w:w="1817"/>
      </w:tblGrid>
      <w:tr w:rsidR="008012BC" w:rsidRPr="008012BC" w:rsidTr="008012BC">
        <w:trPr>
          <w:trHeight w:val="300"/>
          <w:jc w:val="center"/>
        </w:trPr>
        <w:tc>
          <w:tcPr>
            <w:tcW w:w="101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4"/>
              </w:rPr>
            </w:pPr>
            <w:r w:rsidRPr="008012BC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</w:rPr>
              <w:t>Table S1</w:t>
            </w:r>
            <w:r w:rsidRPr="008012BC">
              <w:rPr>
                <w:rFonts w:eastAsia="Times New Roman" w:cs="Times New Roman"/>
                <w:color w:val="000000"/>
                <w:kern w:val="0"/>
                <w:sz w:val="24"/>
              </w:rPr>
              <w:t>. Other variables of demographic and cognitive assessments in older and younger adults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Older adults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Younger adults</w:t>
            </w:r>
          </w:p>
        </w:tc>
        <w:tc>
          <w:tcPr>
            <w:tcW w:w="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p after </w:t>
            </w:r>
            <w:proofErr w:type="spellStart"/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bonferroni</w:t>
            </w:r>
            <w:proofErr w:type="spellEnd"/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otal correct of Verbal Paired Associates test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0.50(8.91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3.20(8.13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12.25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Delayed total correct of Verbal Paired Associates test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9.26(2.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2.98(1.5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13.5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Correct Verbal Paired Associates words recalled after a 20-minute dela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5.43(4.5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1.16(3.7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11.2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otal number of correctly recalled word pai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10.35(51.1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78.46(42.2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11.7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mmediate recall unadjusted sco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3.98(5.1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1.99(5.1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12.8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otal number of correct synonyms identified out of 40 question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6.15(2.5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2.99(3.7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8.3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Oral Reading Recognition unadjusted sco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32.87(10.8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27.46(10.1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.2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Picture Vocabulary unadjusted sco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34.34(10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20.75(10.0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1.0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Picture Sequence Memory unadjusted sco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98.45(11.2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18.81(13.8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13.3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List Sorting Working Memory Task unadjusted sco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06.65(9.14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17.98(11.3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9.1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281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Dimensional Card Change Sort Task unadjusted sco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99.78(8.2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14.59(10.3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13.2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Flanker Inhibitory Control Task unadjusted scor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94.15(6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06.71(13.9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10.0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525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otal number of correctly decoded symbols for Symbol Digits Modality writing por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7.01(7.9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76.15(12.0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16.0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Agreeableness trai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.10(0.4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.82(0.5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Neuroticism trai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.23(0.6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.69(0.6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5.7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Withdrawal face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.15(0.6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.71(0.7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6.3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Volatility face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.30(0.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.67(0.8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3.8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Politeness face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.08(0.4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.69(0.6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dustriousness face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.81(0.6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3.47(0.6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4.00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Driv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0.13(2.4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1.48(2.4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.4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Fun</w:t>
            </w:r>
            <w:r w:rsidR="00C246EA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 S</w:t>
            </w: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eek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1.07(2.1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2.31(2.3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.4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Reward Responsiven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6.50(1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7.64(2.1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4.50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hibit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9.65(3.5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1.61(3.8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.3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Fantas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.23(0.8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2.67(0.6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.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Personal Distr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.09(0.5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.56(0.6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6.2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Tscore of Anger-Affect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5.14(7.5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9.04(7.8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.1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score of Anger Hostili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4.45(8.1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5.16(7.5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11.10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score of Physical Aggress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7.64(6.93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5.46(9.1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8.0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score of Fear-Affec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0.44(7.47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5.94(7.8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6.2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score of Fear-Somatic Arous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6.67(5.96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5.20(7.79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8.9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score of Lonelin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0.25(7.6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4.68(8.36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.5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score of Perceived Str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3.64(9.0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52.75(9.2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8.1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lastRenderedPageBreak/>
              <w:t>Tscore of Sadnes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4.93(7.25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9.53(7.6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5.10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nal density scor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7(0.02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9(0.0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9.5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External density scor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4(0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2(0.0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8.9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nal event density scor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4(0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5(0.0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9.4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External event density scor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1(0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1(0.0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External place density scor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(0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(0.0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Internal time density scores 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(0.0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1(0.0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-4.70 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nal perceptual density scor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1(0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2(0.0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-4.51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00"/>
          <w:jc w:val="center"/>
        </w:trPr>
        <w:tc>
          <w:tcPr>
            <w:tcW w:w="4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External semantic density scor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1(0.01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1(0.0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012BC" w:rsidRPr="008012BC" w:rsidTr="008012BC">
        <w:trPr>
          <w:trHeight w:val="319"/>
          <w:jc w:val="center"/>
        </w:trPr>
        <w:tc>
          <w:tcPr>
            <w:tcW w:w="4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12BC" w:rsidRPr="008012BC" w:rsidRDefault="008012BC" w:rsidP="00C246EA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External other density scores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1(0.00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(0.00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4.4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2BC" w:rsidRPr="008012BC" w:rsidRDefault="008012BC" w:rsidP="008012BC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8012BC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:rsidR="008012BC" w:rsidRDefault="008012BC"/>
    <w:p w:rsidR="008012BC" w:rsidRDefault="008012BC"/>
    <w:p w:rsidR="009804E4" w:rsidRDefault="009804E4">
      <w:r>
        <w:br w:type="page"/>
      </w:r>
    </w:p>
    <w:p w:rsidR="00D74860" w:rsidRPr="00D74860" w:rsidRDefault="00D74860" w:rsidP="00D74860">
      <w:pPr>
        <w:spacing w:after="240"/>
        <w:rPr>
          <w:sz w:val="24"/>
          <w:szCs w:val="28"/>
        </w:rPr>
      </w:pPr>
      <w:r w:rsidRPr="00D74860">
        <w:rPr>
          <w:b/>
          <w:bCs/>
          <w:sz w:val="24"/>
          <w:szCs w:val="28"/>
        </w:rPr>
        <w:lastRenderedPageBreak/>
        <w:t>Figure S1.</w:t>
      </w:r>
      <w:r w:rsidRPr="00D74860">
        <w:rPr>
          <w:sz w:val="24"/>
          <w:szCs w:val="28"/>
        </w:rPr>
        <w:t xml:space="preserve"> </w:t>
      </w:r>
      <w:r w:rsidRPr="00D74860">
        <w:rPr>
          <w:color w:val="000000" w:themeColor="text1"/>
          <w:sz w:val="24"/>
          <w:szCs w:val="28"/>
        </w:rPr>
        <w:t>The non-significant moderated mediation model of other variables</w:t>
      </w:r>
    </w:p>
    <w:p w:rsidR="00D74860" w:rsidRDefault="00D74860" w:rsidP="000E2F84">
      <w:pPr>
        <w:jc w:val="center"/>
        <w:rPr>
          <w:noProof/>
        </w:rPr>
      </w:pPr>
      <w:r>
        <w:rPr>
          <w:rFonts w:hint="eastAsia"/>
          <w:noProof/>
        </w:rPr>
        <w:drawing>
          <wp:inline distT="0" distB="0" distL="0" distR="0">
            <wp:extent cx="4272197" cy="2409501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0358" cy="2419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860" w:rsidRDefault="00D74860">
      <w:pPr>
        <w:rPr>
          <w:noProof/>
        </w:rPr>
      </w:pPr>
    </w:p>
    <w:p w:rsidR="00D74860" w:rsidRDefault="00D74860" w:rsidP="000E2F84">
      <w:pPr>
        <w:jc w:val="center"/>
        <w:rPr>
          <w:noProof/>
        </w:rPr>
      </w:pPr>
      <w:r>
        <w:rPr>
          <w:rFonts w:hint="eastAsia"/>
          <w:noProof/>
        </w:rPr>
        <w:drawing>
          <wp:inline distT="0" distB="0" distL="0" distR="0">
            <wp:extent cx="4291912" cy="2420620"/>
            <wp:effectExtent l="0" t="0" r="127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013" cy="2463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4860" w:rsidRDefault="00D74860">
      <w:pPr>
        <w:rPr>
          <w:noProof/>
        </w:rPr>
      </w:pPr>
    </w:p>
    <w:p w:rsidR="009804E4" w:rsidRDefault="00D74860" w:rsidP="000E2F84">
      <w:pPr>
        <w:jc w:val="center"/>
      </w:pPr>
      <w:r>
        <w:rPr>
          <w:rFonts w:hint="eastAsia"/>
          <w:noProof/>
        </w:rPr>
        <w:drawing>
          <wp:inline distT="0" distB="0" distL="0" distR="0" wp14:anchorId="42BDB596" wp14:editId="02EC21A0">
            <wp:extent cx="4291330" cy="2420291"/>
            <wp:effectExtent l="0" t="0" r="127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3595" cy="2455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804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2BC"/>
    <w:rsid w:val="000006E6"/>
    <w:rsid w:val="00004CCA"/>
    <w:rsid w:val="00005352"/>
    <w:rsid w:val="00007778"/>
    <w:rsid w:val="00014A9D"/>
    <w:rsid w:val="00014D21"/>
    <w:rsid w:val="0001565D"/>
    <w:rsid w:val="000166FE"/>
    <w:rsid w:val="000228C7"/>
    <w:rsid w:val="00023E7D"/>
    <w:rsid w:val="00025EF3"/>
    <w:rsid w:val="00026A60"/>
    <w:rsid w:val="00027724"/>
    <w:rsid w:val="00036C34"/>
    <w:rsid w:val="00036E8D"/>
    <w:rsid w:val="0004115E"/>
    <w:rsid w:val="000413F5"/>
    <w:rsid w:val="00050212"/>
    <w:rsid w:val="00050300"/>
    <w:rsid w:val="00051D84"/>
    <w:rsid w:val="00052858"/>
    <w:rsid w:val="0005428F"/>
    <w:rsid w:val="00063003"/>
    <w:rsid w:val="00063049"/>
    <w:rsid w:val="0006622E"/>
    <w:rsid w:val="00073AC6"/>
    <w:rsid w:val="00075499"/>
    <w:rsid w:val="000800A5"/>
    <w:rsid w:val="000832CB"/>
    <w:rsid w:val="00085F19"/>
    <w:rsid w:val="00085F96"/>
    <w:rsid w:val="0009009A"/>
    <w:rsid w:val="00091B97"/>
    <w:rsid w:val="00097CE2"/>
    <w:rsid w:val="000A22C9"/>
    <w:rsid w:val="000A513E"/>
    <w:rsid w:val="000A5FCF"/>
    <w:rsid w:val="000A79A5"/>
    <w:rsid w:val="000B1072"/>
    <w:rsid w:val="000B4944"/>
    <w:rsid w:val="000B578A"/>
    <w:rsid w:val="000C16A8"/>
    <w:rsid w:val="000C1A04"/>
    <w:rsid w:val="000C39DB"/>
    <w:rsid w:val="000D2669"/>
    <w:rsid w:val="000E2F84"/>
    <w:rsid w:val="000E30AF"/>
    <w:rsid w:val="000E3401"/>
    <w:rsid w:val="000F0D8B"/>
    <w:rsid w:val="000F6898"/>
    <w:rsid w:val="001010F8"/>
    <w:rsid w:val="00101C8E"/>
    <w:rsid w:val="001034A7"/>
    <w:rsid w:val="001134E0"/>
    <w:rsid w:val="00113578"/>
    <w:rsid w:val="001163D3"/>
    <w:rsid w:val="001239CC"/>
    <w:rsid w:val="001330CB"/>
    <w:rsid w:val="00135B9C"/>
    <w:rsid w:val="00136C6C"/>
    <w:rsid w:val="001416A5"/>
    <w:rsid w:val="00152CCA"/>
    <w:rsid w:val="00156702"/>
    <w:rsid w:val="0016153F"/>
    <w:rsid w:val="00162EA9"/>
    <w:rsid w:val="0016375A"/>
    <w:rsid w:val="0016608F"/>
    <w:rsid w:val="001751C3"/>
    <w:rsid w:val="00184FF1"/>
    <w:rsid w:val="00187DEC"/>
    <w:rsid w:val="00192DA7"/>
    <w:rsid w:val="00195A5D"/>
    <w:rsid w:val="001A0666"/>
    <w:rsid w:val="001A4AA5"/>
    <w:rsid w:val="001A5CE3"/>
    <w:rsid w:val="001A6687"/>
    <w:rsid w:val="001B2405"/>
    <w:rsid w:val="001B2944"/>
    <w:rsid w:val="001B29E2"/>
    <w:rsid w:val="001B62EB"/>
    <w:rsid w:val="001C0390"/>
    <w:rsid w:val="001C21D6"/>
    <w:rsid w:val="001C3D6E"/>
    <w:rsid w:val="001C4C67"/>
    <w:rsid w:val="001D12D9"/>
    <w:rsid w:val="001D55B2"/>
    <w:rsid w:val="001E0F26"/>
    <w:rsid w:val="001E4369"/>
    <w:rsid w:val="001E54C8"/>
    <w:rsid w:val="001E5D28"/>
    <w:rsid w:val="001E7627"/>
    <w:rsid w:val="001F04E5"/>
    <w:rsid w:val="001F0759"/>
    <w:rsid w:val="001F2E6B"/>
    <w:rsid w:val="00201868"/>
    <w:rsid w:val="00210B9C"/>
    <w:rsid w:val="002146F2"/>
    <w:rsid w:val="00217649"/>
    <w:rsid w:val="002215DF"/>
    <w:rsid w:val="002224BA"/>
    <w:rsid w:val="002228FE"/>
    <w:rsid w:val="00222986"/>
    <w:rsid w:val="00226FC1"/>
    <w:rsid w:val="002301E1"/>
    <w:rsid w:val="00235037"/>
    <w:rsid w:val="0023657E"/>
    <w:rsid w:val="002405F3"/>
    <w:rsid w:val="002407C3"/>
    <w:rsid w:val="00245255"/>
    <w:rsid w:val="00246675"/>
    <w:rsid w:val="00251633"/>
    <w:rsid w:val="00252BF6"/>
    <w:rsid w:val="002571E4"/>
    <w:rsid w:val="00263930"/>
    <w:rsid w:val="002645BB"/>
    <w:rsid w:val="0026647D"/>
    <w:rsid w:val="00267EA7"/>
    <w:rsid w:val="0027349D"/>
    <w:rsid w:val="00280323"/>
    <w:rsid w:val="0028054A"/>
    <w:rsid w:val="00282B9B"/>
    <w:rsid w:val="00283121"/>
    <w:rsid w:val="0028663B"/>
    <w:rsid w:val="00292458"/>
    <w:rsid w:val="00292813"/>
    <w:rsid w:val="00293CAF"/>
    <w:rsid w:val="00297BE1"/>
    <w:rsid w:val="002A0641"/>
    <w:rsid w:val="002A0B62"/>
    <w:rsid w:val="002A1BAF"/>
    <w:rsid w:val="002A4BF1"/>
    <w:rsid w:val="002A63A2"/>
    <w:rsid w:val="002A7C43"/>
    <w:rsid w:val="002B160E"/>
    <w:rsid w:val="002B2824"/>
    <w:rsid w:val="002B39DE"/>
    <w:rsid w:val="002B4006"/>
    <w:rsid w:val="002B590E"/>
    <w:rsid w:val="002C41F5"/>
    <w:rsid w:val="002C7BCE"/>
    <w:rsid w:val="002D34B8"/>
    <w:rsid w:val="002D40C1"/>
    <w:rsid w:val="002D7AA5"/>
    <w:rsid w:val="002E043B"/>
    <w:rsid w:val="002E0E2F"/>
    <w:rsid w:val="002E3498"/>
    <w:rsid w:val="002E78BD"/>
    <w:rsid w:val="002F0188"/>
    <w:rsid w:val="002F144A"/>
    <w:rsid w:val="002F2137"/>
    <w:rsid w:val="002F7926"/>
    <w:rsid w:val="00303B80"/>
    <w:rsid w:val="003054C9"/>
    <w:rsid w:val="003059F3"/>
    <w:rsid w:val="00310030"/>
    <w:rsid w:val="003115A8"/>
    <w:rsid w:val="00314FDE"/>
    <w:rsid w:val="00317FB0"/>
    <w:rsid w:val="003244F8"/>
    <w:rsid w:val="0032678C"/>
    <w:rsid w:val="003273CA"/>
    <w:rsid w:val="00330DF2"/>
    <w:rsid w:val="00332A1D"/>
    <w:rsid w:val="00340416"/>
    <w:rsid w:val="00353F6C"/>
    <w:rsid w:val="00361FC2"/>
    <w:rsid w:val="00362F53"/>
    <w:rsid w:val="0036403C"/>
    <w:rsid w:val="00365FA6"/>
    <w:rsid w:val="003715DE"/>
    <w:rsid w:val="00373E3B"/>
    <w:rsid w:val="0037630A"/>
    <w:rsid w:val="00380316"/>
    <w:rsid w:val="003821CE"/>
    <w:rsid w:val="00390C5B"/>
    <w:rsid w:val="00390F3B"/>
    <w:rsid w:val="00394A1E"/>
    <w:rsid w:val="003974FF"/>
    <w:rsid w:val="003A0FDD"/>
    <w:rsid w:val="003A4869"/>
    <w:rsid w:val="003A54F3"/>
    <w:rsid w:val="003A57CB"/>
    <w:rsid w:val="003C3C5B"/>
    <w:rsid w:val="003C5D75"/>
    <w:rsid w:val="003D028C"/>
    <w:rsid w:val="003D18FE"/>
    <w:rsid w:val="003D4FB2"/>
    <w:rsid w:val="003D5A9E"/>
    <w:rsid w:val="003E185E"/>
    <w:rsid w:val="003E5366"/>
    <w:rsid w:val="003E70BD"/>
    <w:rsid w:val="003F169F"/>
    <w:rsid w:val="003F2FE3"/>
    <w:rsid w:val="003F695A"/>
    <w:rsid w:val="003F75BA"/>
    <w:rsid w:val="00403D6E"/>
    <w:rsid w:val="00411F42"/>
    <w:rsid w:val="00417085"/>
    <w:rsid w:val="004210CD"/>
    <w:rsid w:val="00423667"/>
    <w:rsid w:val="00426DF7"/>
    <w:rsid w:val="00427D33"/>
    <w:rsid w:val="00436037"/>
    <w:rsid w:val="00436356"/>
    <w:rsid w:val="00437ACC"/>
    <w:rsid w:val="004467AE"/>
    <w:rsid w:val="00451383"/>
    <w:rsid w:val="00460AC0"/>
    <w:rsid w:val="004612DC"/>
    <w:rsid w:val="00466F35"/>
    <w:rsid w:val="00470A6C"/>
    <w:rsid w:val="00475674"/>
    <w:rsid w:val="004758A9"/>
    <w:rsid w:val="004775E5"/>
    <w:rsid w:val="004907F1"/>
    <w:rsid w:val="004A1E44"/>
    <w:rsid w:val="004A1E4B"/>
    <w:rsid w:val="004B1186"/>
    <w:rsid w:val="004C3D71"/>
    <w:rsid w:val="004C44CF"/>
    <w:rsid w:val="004D17E3"/>
    <w:rsid w:val="004D2006"/>
    <w:rsid w:val="004D2C29"/>
    <w:rsid w:val="004F0A97"/>
    <w:rsid w:val="004F1639"/>
    <w:rsid w:val="004F633A"/>
    <w:rsid w:val="004F7C7E"/>
    <w:rsid w:val="005103AD"/>
    <w:rsid w:val="00512A7E"/>
    <w:rsid w:val="00513094"/>
    <w:rsid w:val="00517028"/>
    <w:rsid w:val="00517B73"/>
    <w:rsid w:val="005203CB"/>
    <w:rsid w:val="00525C08"/>
    <w:rsid w:val="005336B3"/>
    <w:rsid w:val="005354E9"/>
    <w:rsid w:val="00541E30"/>
    <w:rsid w:val="0054352C"/>
    <w:rsid w:val="00551DA0"/>
    <w:rsid w:val="0055310A"/>
    <w:rsid w:val="00553320"/>
    <w:rsid w:val="00560B47"/>
    <w:rsid w:val="00566C2A"/>
    <w:rsid w:val="0057467A"/>
    <w:rsid w:val="005761AD"/>
    <w:rsid w:val="00580A8E"/>
    <w:rsid w:val="00581227"/>
    <w:rsid w:val="00590653"/>
    <w:rsid w:val="00591E0E"/>
    <w:rsid w:val="00596D83"/>
    <w:rsid w:val="005A5529"/>
    <w:rsid w:val="005B033C"/>
    <w:rsid w:val="005B4263"/>
    <w:rsid w:val="005D1911"/>
    <w:rsid w:val="005D642B"/>
    <w:rsid w:val="005E140F"/>
    <w:rsid w:val="005E1C08"/>
    <w:rsid w:val="005E4C02"/>
    <w:rsid w:val="005F47A4"/>
    <w:rsid w:val="005F678D"/>
    <w:rsid w:val="005F7635"/>
    <w:rsid w:val="006019A3"/>
    <w:rsid w:val="0061287F"/>
    <w:rsid w:val="006201B1"/>
    <w:rsid w:val="006216C9"/>
    <w:rsid w:val="00621A78"/>
    <w:rsid w:val="006250CF"/>
    <w:rsid w:val="0062708D"/>
    <w:rsid w:val="006317D5"/>
    <w:rsid w:val="0063505E"/>
    <w:rsid w:val="006355E7"/>
    <w:rsid w:val="00645496"/>
    <w:rsid w:val="006501DB"/>
    <w:rsid w:val="0065069A"/>
    <w:rsid w:val="006730BA"/>
    <w:rsid w:val="00677494"/>
    <w:rsid w:val="00680364"/>
    <w:rsid w:val="00681CFA"/>
    <w:rsid w:val="00682172"/>
    <w:rsid w:val="00685C5E"/>
    <w:rsid w:val="0069128C"/>
    <w:rsid w:val="00693E3D"/>
    <w:rsid w:val="006A0361"/>
    <w:rsid w:val="006A235E"/>
    <w:rsid w:val="006A254E"/>
    <w:rsid w:val="006A29A7"/>
    <w:rsid w:val="006A2CB7"/>
    <w:rsid w:val="006A6096"/>
    <w:rsid w:val="006B4E12"/>
    <w:rsid w:val="006D2AA9"/>
    <w:rsid w:val="006D44A7"/>
    <w:rsid w:val="006E32E9"/>
    <w:rsid w:val="006E3F74"/>
    <w:rsid w:val="006E7C3D"/>
    <w:rsid w:val="006E7F30"/>
    <w:rsid w:val="006F07B0"/>
    <w:rsid w:val="006F0C6E"/>
    <w:rsid w:val="0071034C"/>
    <w:rsid w:val="007132B9"/>
    <w:rsid w:val="00713C90"/>
    <w:rsid w:val="00715389"/>
    <w:rsid w:val="0072048D"/>
    <w:rsid w:val="00720F05"/>
    <w:rsid w:val="00727188"/>
    <w:rsid w:val="00730206"/>
    <w:rsid w:val="00732681"/>
    <w:rsid w:val="007336FF"/>
    <w:rsid w:val="00736013"/>
    <w:rsid w:val="007400C5"/>
    <w:rsid w:val="007401EB"/>
    <w:rsid w:val="00741CCD"/>
    <w:rsid w:val="00744AFF"/>
    <w:rsid w:val="00745E86"/>
    <w:rsid w:val="00747409"/>
    <w:rsid w:val="00751222"/>
    <w:rsid w:val="00752B02"/>
    <w:rsid w:val="00754AD6"/>
    <w:rsid w:val="00762924"/>
    <w:rsid w:val="00763D31"/>
    <w:rsid w:val="00766B87"/>
    <w:rsid w:val="00767BFB"/>
    <w:rsid w:val="00782A5C"/>
    <w:rsid w:val="007832FE"/>
    <w:rsid w:val="007837AD"/>
    <w:rsid w:val="00784E2A"/>
    <w:rsid w:val="00791B27"/>
    <w:rsid w:val="00793C84"/>
    <w:rsid w:val="0079613D"/>
    <w:rsid w:val="00797977"/>
    <w:rsid w:val="007A4E2E"/>
    <w:rsid w:val="007A5EC6"/>
    <w:rsid w:val="007A7C96"/>
    <w:rsid w:val="007B187F"/>
    <w:rsid w:val="007B1B72"/>
    <w:rsid w:val="007B643F"/>
    <w:rsid w:val="007C1583"/>
    <w:rsid w:val="007C312F"/>
    <w:rsid w:val="007C427B"/>
    <w:rsid w:val="007C517D"/>
    <w:rsid w:val="007C5809"/>
    <w:rsid w:val="007C6590"/>
    <w:rsid w:val="007D048D"/>
    <w:rsid w:val="007D2932"/>
    <w:rsid w:val="007D4E7B"/>
    <w:rsid w:val="007D5ACC"/>
    <w:rsid w:val="007E062E"/>
    <w:rsid w:val="007E0BBD"/>
    <w:rsid w:val="007E1709"/>
    <w:rsid w:val="007E2E4D"/>
    <w:rsid w:val="007F6CE2"/>
    <w:rsid w:val="007F705D"/>
    <w:rsid w:val="007F7558"/>
    <w:rsid w:val="008010DF"/>
    <w:rsid w:val="008012BC"/>
    <w:rsid w:val="00806469"/>
    <w:rsid w:val="00812E45"/>
    <w:rsid w:val="00816D0C"/>
    <w:rsid w:val="00820494"/>
    <w:rsid w:val="008305C4"/>
    <w:rsid w:val="00832AF5"/>
    <w:rsid w:val="00852813"/>
    <w:rsid w:val="00854E4C"/>
    <w:rsid w:val="008569F6"/>
    <w:rsid w:val="008572B0"/>
    <w:rsid w:val="008618B7"/>
    <w:rsid w:val="008646E2"/>
    <w:rsid w:val="0086584F"/>
    <w:rsid w:val="008661D6"/>
    <w:rsid w:val="00870686"/>
    <w:rsid w:val="00870B82"/>
    <w:rsid w:val="00872449"/>
    <w:rsid w:val="0087341A"/>
    <w:rsid w:val="008743ED"/>
    <w:rsid w:val="00876A26"/>
    <w:rsid w:val="0087712C"/>
    <w:rsid w:val="00880C0A"/>
    <w:rsid w:val="008814C7"/>
    <w:rsid w:val="008854E0"/>
    <w:rsid w:val="00890B0E"/>
    <w:rsid w:val="00891B96"/>
    <w:rsid w:val="008A0DDC"/>
    <w:rsid w:val="008A3E1B"/>
    <w:rsid w:val="008A4405"/>
    <w:rsid w:val="008B3673"/>
    <w:rsid w:val="008B3AED"/>
    <w:rsid w:val="008B41A7"/>
    <w:rsid w:val="008B65DB"/>
    <w:rsid w:val="008B7415"/>
    <w:rsid w:val="008C3C47"/>
    <w:rsid w:val="008C6C30"/>
    <w:rsid w:val="008E2CEE"/>
    <w:rsid w:val="008E361B"/>
    <w:rsid w:val="008E710E"/>
    <w:rsid w:val="008E75C9"/>
    <w:rsid w:val="008E7A72"/>
    <w:rsid w:val="008F0758"/>
    <w:rsid w:val="008F5D44"/>
    <w:rsid w:val="00903063"/>
    <w:rsid w:val="0091020B"/>
    <w:rsid w:val="00915617"/>
    <w:rsid w:val="00932B43"/>
    <w:rsid w:val="00933DD6"/>
    <w:rsid w:val="00935617"/>
    <w:rsid w:val="009452A2"/>
    <w:rsid w:val="009519FE"/>
    <w:rsid w:val="00952BCD"/>
    <w:rsid w:val="0096039B"/>
    <w:rsid w:val="00963B92"/>
    <w:rsid w:val="009655FE"/>
    <w:rsid w:val="00970FAE"/>
    <w:rsid w:val="009804E4"/>
    <w:rsid w:val="00991174"/>
    <w:rsid w:val="00994AB8"/>
    <w:rsid w:val="00997B52"/>
    <w:rsid w:val="009A6E9B"/>
    <w:rsid w:val="009B114E"/>
    <w:rsid w:val="009B4CC4"/>
    <w:rsid w:val="009B73C0"/>
    <w:rsid w:val="009C178C"/>
    <w:rsid w:val="009C240C"/>
    <w:rsid w:val="009C2E58"/>
    <w:rsid w:val="009C3107"/>
    <w:rsid w:val="009C3553"/>
    <w:rsid w:val="009C3C17"/>
    <w:rsid w:val="009C3D52"/>
    <w:rsid w:val="009C5C3B"/>
    <w:rsid w:val="009D6B1D"/>
    <w:rsid w:val="009D7B5C"/>
    <w:rsid w:val="009E0F99"/>
    <w:rsid w:val="009E1396"/>
    <w:rsid w:val="009F724B"/>
    <w:rsid w:val="009F79AF"/>
    <w:rsid w:val="009F7C14"/>
    <w:rsid w:val="00A001B5"/>
    <w:rsid w:val="00A01057"/>
    <w:rsid w:val="00A01381"/>
    <w:rsid w:val="00A02881"/>
    <w:rsid w:val="00A07B4C"/>
    <w:rsid w:val="00A11ECD"/>
    <w:rsid w:val="00A12C2E"/>
    <w:rsid w:val="00A12EAD"/>
    <w:rsid w:val="00A24AFD"/>
    <w:rsid w:val="00A349C6"/>
    <w:rsid w:val="00A36221"/>
    <w:rsid w:val="00A37E13"/>
    <w:rsid w:val="00A43249"/>
    <w:rsid w:val="00A4643A"/>
    <w:rsid w:val="00A528CB"/>
    <w:rsid w:val="00A52BAA"/>
    <w:rsid w:val="00A61874"/>
    <w:rsid w:val="00A61DB9"/>
    <w:rsid w:val="00A64B2D"/>
    <w:rsid w:val="00A6781F"/>
    <w:rsid w:val="00A7083B"/>
    <w:rsid w:val="00A805BF"/>
    <w:rsid w:val="00A81884"/>
    <w:rsid w:val="00A828C9"/>
    <w:rsid w:val="00A82E3F"/>
    <w:rsid w:val="00A840D1"/>
    <w:rsid w:val="00A8773F"/>
    <w:rsid w:val="00A90405"/>
    <w:rsid w:val="00A93A0C"/>
    <w:rsid w:val="00AA1892"/>
    <w:rsid w:val="00AA473F"/>
    <w:rsid w:val="00AA5171"/>
    <w:rsid w:val="00AA78D6"/>
    <w:rsid w:val="00AB28A5"/>
    <w:rsid w:val="00AC3E53"/>
    <w:rsid w:val="00AD0A0B"/>
    <w:rsid w:val="00AD16E3"/>
    <w:rsid w:val="00AD21FC"/>
    <w:rsid w:val="00AD5C90"/>
    <w:rsid w:val="00AF0346"/>
    <w:rsid w:val="00AF15A8"/>
    <w:rsid w:val="00AF3667"/>
    <w:rsid w:val="00AF7612"/>
    <w:rsid w:val="00AF77E5"/>
    <w:rsid w:val="00B056B3"/>
    <w:rsid w:val="00B07B9B"/>
    <w:rsid w:val="00B14969"/>
    <w:rsid w:val="00B17A7C"/>
    <w:rsid w:val="00B20A48"/>
    <w:rsid w:val="00B21C88"/>
    <w:rsid w:val="00B228D9"/>
    <w:rsid w:val="00B24189"/>
    <w:rsid w:val="00B261D6"/>
    <w:rsid w:val="00B270EA"/>
    <w:rsid w:val="00B43150"/>
    <w:rsid w:val="00B52DD2"/>
    <w:rsid w:val="00B57FE3"/>
    <w:rsid w:val="00B6056B"/>
    <w:rsid w:val="00B63D19"/>
    <w:rsid w:val="00B84850"/>
    <w:rsid w:val="00B86C4C"/>
    <w:rsid w:val="00BA03A1"/>
    <w:rsid w:val="00BB1224"/>
    <w:rsid w:val="00BB331D"/>
    <w:rsid w:val="00BB414A"/>
    <w:rsid w:val="00BB4CA1"/>
    <w:rsid w:val="00BB5698"/>
    <w:rsid w:val="00BB5C78"/>
    <w:rsid w:val="00BB6BBD"/>
    <w:rsid w:val="00BC5F66"/>
    <w:rsid w:val="00BC6BE3"/>
    <w:rsid w:val="00BD1CEB"/>
    <w:rsid w:val="00BD2BD4"/>
    <w:rsid w:val="00BD4729"/>
    <w:rsid w:val="00BE1B1A"/>
    <w:rsid w:val="00BE2BBA"/>
    <w:rsid w:val="00BF2794"/>
    <w:rsid w:val="00BF5833"/>
    <w:rsid w:val="00C0097E"/>
    <w:rsid w:val="00C01DE9"/>
    <w:rsid w:val="00C02231"/>
    <w:rsid w:val="00C028E7"/>
    <w:rsid w:val="00C04BD7"/>
    <w:rsid w:val="00C10757"/>
    <w:rsid w:val="00C132F2"/>
    <w:rsid w:val="00C158F3"/>
    <w:rsid w:val="00C16192"/>
    <w:rsid w:val="00C16CFA"/>
    <w:rsid w:val="00C246EA"/>
    <w:rsid w:val="00C37A54"/>
    <w:rsid w:val="00C503D9"/>
    <w:rsid w:val="00C508CD"/>
    <w:rsid w:val="00C5291D"/>
    <w:rsid w:val="00C54311"/>
    <w:rsid w:val="00C56856"/>
    <w:rsid w:val="00C6580D"/>
    <w:rsid w:val="00C66064"/>
    <w:rsid w:val="00C7182A"/>
    <w:rsid w:val="00C7473A"/>
    <w:rsid w:val="00C823C1"/>
    <w:rsid w:val="00C827DA"/>
    <w:rsid w:val="00C87284"/>
    <w:rsid w:val="00C90269"/>
    <w:rsid w:val="00C9030F"/>
    <w:rsid w:val="00C93DFF"/>
    <w:rsid w:val="00C94896"/>
    <w:rsid w:val="00CA18FD"/>
    <w:rsid w:val="00CA1CF9"/>
    <w:rsid w:val="00CA289D"/>
    <w:rsid w:val="00CA664B"/>
    <w:rsid w:val="00CB0DD4"/>
    <w:rsid w:val="00CC2CCE"/>
    <w:rsid w:val="00CD0435"/>
    <w:rsid w:val="00CD2876"/>
    <w:rsid w:val="00CD3DD9"/>
    <w:rsid w:val="00CE2B80"/>
    <w:rsid w:val="00CE3919"/>
    <w:rsid w:val="00CE4387"/>
    <w:rsid w:val="00CE6E67"/>
    <w:rsid w:val="00CE77A1"/>
    <w:rsid w:val="00D01EC4"/>
    <w:rsid w:val="00D02F17"/>
    <w:rsid w:val="00D03763"/>
    <w:rsid w:val="00D12648"/>
    <w:rsid w:val="00D12E51"/>
    <w:rsid w:val="00D20BD5"/>
    <w:rsid w:val="00D2129B"/>
    <w:rsid w:val="00D2387E"/>
    <w:rsid w:val="00D27450"/>
    <w:rsid w:val="00D31791"/>
    <w:rsid w:val="00D37CD4"/>
    <w:rsid w:val="00D4578F"/>
    <w:rsid w:val="00D515C3"/>
    <w:rsid w:val="00D523A2"/>
    <w:rsid w:val="00D526C6"/>
    <w:rsid w:val="00D626F1"/>
    <w:rsid w:val="00D64E7B"/>
    <w:rsid w:val="00D72C7C"/>
    <w:rsid w:val="00D74860"/>
    <w:rsid w:val="00D77CCE"/>
    <w:rsid w:val="00D80EA4"/>
    <w:rsid w:val="00D83062"/>
    <w:rsid w:val="00D840B4"/>
    <w:rsid w:val="00D84EDC"/>
    <w:rsid w:val="00D934DB"/>
    <w:rsid w:val="00D941AA"/>
    <w:rsid w:val="00D9481E"/>
    <w:rsid w:val="00D94CE1"/>
    <w:rsid w:val="00DA24EB"/>
    <w:rsid w:val="00DA4F02"/>
    <w:rsid w:val="00DA6E1C"/>
    <w:rsid w:val="00DB10E0"/>
    <w:rsid w:val="00DB1C8C"/>
    <w:rsid w:val="00DC2226"/>
    <w:rsid w:val="00DC4FDD"/>
    <w:rsid w:val="00DC5DC6"/>
    <w:rsid w:val="00DC666B"/>
    <w:rsid w:val="00DD15BC"/>
    <w:rsid w:val="00DD6AEC"/>
    <w:rsid w:val="00DD7158"/>
    <w:rsid w:val="00DE05B3"/>
    <w:rsid w:val="00DE0E11"/>
    <w:rsid w:val="00DE1482"/>
    <w:rsid w:val="00DF146B"/>
    <w:rsid w:val="00DF488D"/>
    <w:rsid w:val="00DF628D"/>
    <w:rsid w:val="00E003FF"/>
    <w:rsid w:val="00E0426F"/>
    <w:rsid w:val="00E1012A"/>
    <w:rsid w:val="00E17888"/>
    <w:rsid w:val="00E17F8E"/>
    <w:rsid w:val="00E26952"/>
    <w:rsid w:val="00E30B12"/>
    <w:rsid w:val="00E31CFD"/>
    <w:rsid w:val="00E3426C"/>
    <w:rsid w:val="00E4186F"/>
    <w:rsid w:val="00E41EE9"/>
    <w:rsid w:val="00E44BC9"/>
    <w:rsid w:val="00E50878"/>
    <w:rsid w:val="00E5512B"/>
    <w:rsid w:val="00E57BA7"/>
    <w:rsid w:val="00E7067C"/>
    <w:rsid w:val="00E72020"/>
    <w:rsid w:val="00E732C4"/>
    <w:rsid w:val="00E77B85"/>
    <w:rsid w:val="00E81262"/>
    <w:rsid w:val="00EA1708"/>
    <w:rsid w:val="00EA6AE9"/>
    <w:rsid w:val="00EA72ED"/>
    <w:rsid w:val="00EA7BD7"/>
    <w:rsid w:val="00EB6857"/>
    <w:rsid w:val="00EB72F1"/>
    <w:rsid w:val="00EC6011"/>
    <w:rsid w:val="00EC6563"/>
    <w:rsid w:val="00ED18B4"/>
    <w:rsid w:val="00ED3727"/>
    <w:rsid w:val="00ED3E57"/>
    <w:rsid w:val="00ED5334"/>
    <w:rsid w:val="00ED605D"/>
    <w:rsid w:val="00EE6532"/>
    <w:rsid w:val="00EF047C"/>
    <w:rsid w:val="00EF42D2"/>
    <w:rsid w:val="00EF66E2"/>
    <w:rsid w:val="00F04194"/>
    <w:rsid w:val="00F04438"/>
    <w:rsid w:val="00F07FFC"/>
    <w:rsid w:val="00F10AC1"/>
    <w:rsid w:val="00F117DA"/>
    <w:rsid w:val="00F169E6"/>
    <w:rsid w:val="00F16B3F"/>
    <w:rsid w:val="00F22B08"/>
    <w:rsid w:val="00F250E1"/>
    <w:rsid w:val="00F31C9A"/>
    <w:rsid w:val="00F3243C"/>
    <w:rsid w:val="00F36D35"/>
    <w:rsid w:val="00F501F4"/>
    <w:rsid w:val="00F50858"/>
    <w:rsid w:val="00F51953"/>
    <w:rsid w:val="00F51BA4"/>
    <w:rsid w:val="00F55D53"/>
    <w:rsid w:val="00F73157"/>
    <w:rsid w:val="00F74CBE"/>
    <w:rsid w:val="00F90756"/>
    <w:rsid w:val="00F92E1D"/>
    <w:rsid w:val="00F96D81"/>
    <w:rsid w:val="00F96E13"/>
    <w:rsid w:val="00FA2419"/>
    <w:rsid w:val="00FB238B"/>
    <w:rsid w:val="00FB5345"/>
    <w:rsid w:val="00FB6549"/>
    <w:rsid w:val="00FD1122"/>
    <w:rsid w:val="00FD2984"/>
    <w:rsid w:val="00FD2B33"/>
    <w:rsid w:val="00FD427D"/>
    <w:rsid w:val="00FD679D"/>
    <w:rsid w:val="00FF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F04E3"/>
  <w15:chartTrackingRefBased/>
  <w15:docId w15:val="{5DE5E56D-E2D2-FD44-835F-7D9B87D0D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1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3FF"/>
    <w:pPr>
      <w:widowControl w:val="0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0B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BD5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D20B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8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XU</dc:creator>
  <cp:keywords/>
  <dc:description/>
  <cp:lastModifiedBy>HUI XU</cp:lastModifiedBy>
  <cp:revision>6</cp:revision>
  <dcterms:created xsi:type="dcterms:W3CDTF">2025-05-12T01:30:00Z</dcterms:created>
  <dcterms:modified xsi:type="dcterms:W3CDTF">2025-07-04T08:35:00Z</dcterms:modified>
</cp:coreProperties>
</file>